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A27EE">
      <w:pPr>
        <w:pStyle w:val="2"/>
        <w:ind w:left="0" w:leftChars="0"/>
        <w:jc w:val="left"/>
        <w:rPr>
          <w:rFonts w:hint="eastAsia" w:eastAsia="黑体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>9</w:t>
      </w:r>
      <w:bookmarkStart w:id="0" w:name="_GoBack"/>
      <w:bookmarkEnd w:id="0"/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>. 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0"/>
          <w:szCs w:val="20"/>
        </w:rPr>
        <w:t xml:space="preserve"> table showing comparative effica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 xml:space="preserve">y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>les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>adverse events 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 xml:space="preserve"> grade 3). 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0"/>
          <w:szCs w:val="20"/>
        </w:rPr>
        <w:t xml:space="preserve"> </w:t>
      </w:r>
    </w:p>
    <w:tbl>
      <w:tblPr>
        <w:tblStyle w:val="3"/>
        <w:tblpPr w:leftFromText="180" w:rightFromText="180" w:vertAnchor="page" w:horzAnchor="page" w:tblpX="725" w:tblpY="1805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7D921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4C48F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BF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27 (0.09,18.00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B8B1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2.56 (0.85,7.6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D8B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3.86 (4.13,46.53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724C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29.39 (8.29,104.18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EC59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97.24 (9.34,1012.20)</w:t>
            </w:r>
          </w:p>
        </w:tc>
      </w:tr>
      <w:tr w14:paraId="4C617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F51C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79 (0.06,11.1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A20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Tamoxifen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5A4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2.02 (0.18,22.5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7526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0.93 (0.93,129.03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DCB6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23.17 (1.91,281.16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1BF6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76.67 (3.19,1844.91)</w:t>
            </w:r>
          </w:p>
        </w:tc>
      </w:tr>
      <w:tr w14:paraId="035F0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6D8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39 (0.13,1.1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859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50 (0.04,5.5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B627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AI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618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5.41 (3.24,9.04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A669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1.49 (6.12,21.56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70D7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38.00 (4.80,301.06)</w:t>
            </w:r>
          </w:p>
        </w:tc>
      </w:tr>
      <w:tr w14:paraId="2E608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207C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7 (0.02,0.2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DF9C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9 (0.01,1.0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5CC1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18 (0.11,0.3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31D8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0C8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2.12 (1.28,3.52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8FC9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7.02 (0.83,59.19)</w:t>
            </w:r>
          </w:p>
        </w:tc>
      </w:tr>
      <w:tr w14:paraId="64F05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1DC9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3 (0.01,0.1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C543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4 (0.00,0.5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46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9 (0.05,0.1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9755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47 (0.28,0.78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4B4D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+ ET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1A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3.31 (0.38,28.79)</w:t>
            </w:r>
          </w:p>
        </w:tc>
      </w:tr>
      <w:tr w14:paraId="44361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4C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1 (0.00,0.1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34B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1 (0.00,0.3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17D2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03 (0.00,0.2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74E6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14 (0.02,1.20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390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30 (0.03,2.63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967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Chemotherapy</w:t>
            </w:r>
          </w:p>
        </w:tc>
      </w:tr>
    </w:tbl>
    <w:p w14:paraId="73F96066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27C148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2F49AA"/>
    <w:rsid w:val="3D5D12FC"/>
    <w:rsid w:val="5F2F49AA"/>
    <w:rsid w:val="6D17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753</Characters>
  <Lines>0</Lines>
  <Paragraphs>0</Paragraphs>
  <TotalTime>0</TotalTime>
  <ScaleCrop>false</ScaleCrop>
  <LinksUpToDate>false</LinksUpToDate>
  <CharactersWithSpaces>8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36:00Z</dcterms:created>
  <dc:creator>Cathy</dc:creator>
  <cp:lastModifiedBy>Cathy</cp:lastModifiedBy>
  <dcterms:modified xsi:type="dcterms:W3CDTF">2026-01-30T16:1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6652E35791D43DE9124DA97F8ABED15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